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 table S2: details quality control</w:t>
      </w:r>
    </w:p>
    <w:tbl>
      <w:tblPr>
        <w:tblW w:w="9197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"/>
        <w:gridCol w:w="1562"/>
        <w:gridCol w:w="6140"/>
        <w:gridCol w:w="1300"/>
      </w:tblGrid>
      <w:tr>
        <w:trPr>
          <w:trHeight w:val="798" w:hRule="atLeast"/>
        </w:trPr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/unit</w:t>
            </w:r>
          </w:p>
        </w:tc>
        <w:tc>
          <w:tcPr>
            <w:tcW w:w="61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son for exclu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ess rate (if included)</w:t>
            </w:r>
          </w:p>
        </w:tc>
      </w:tr>
      <w:tr>
        <w:trPr>
          <w:trHeight w:val="300" w:hRule="atLeast"/>
        </w:trPr>
        <w:tc>
          <w:tcPr>
            <w:tcW w:w="175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 DMR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_01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 due to rs37412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_02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 due to rs37412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_03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8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_04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1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_05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 due to rs49300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_06.07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F2_08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silent sign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01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duplicate H19_16 and silent signal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02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03-05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rs117916983, overlap H19_11 and silent signal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06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silent signal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07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silent sign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08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silent sign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09.10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11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overlap H19_03-05 and silent signal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12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13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14.15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16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duplicate H19_1 and silent signal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17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3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18.19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20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21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low mass and silent sign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22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silent sign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23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low mas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24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 due to &gt;25% missing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_25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7%</w:t>
            </w:r>
          </w:p>
        </w:tc>
      </w:tr>
      <w:tr>
        <w:trPr>
          <w:trHeight w:val="300" w:hRule="atLeast"/>
        </w:trPr>
        <w:tc>
          <w:tcPr>
            <w:tcW w:w="1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01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ded due to &gt;25% missing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02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low mass, duplicate MTHFR_05 and silent signal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03.04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0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05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low mass, duplicate MTHFR_02 and silent signal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06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duplicate MTHFR_09 and silent signal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07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08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09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duplicate MTHFR_06 and silent signal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10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silent sign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11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12.13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14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15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16-18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high mas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19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6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20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21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cluded due to low mass and silent signa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22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23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1%</w:t>
            </w:r>
          </w:p>
        </w:tc>
      </w:tr>
      <w:tr>
        <w:trPr>
          <w:trHeight w:val="300" w:hRule="atLeast"/>
        </w:trPr>
        <w:tc>
          <w:tcPr>
            <w:tcW w:w="1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HFR_24</w:t>
            </w:r>
          </w:p>
        </w:tc>
        <w:tc>
          <w:tcPr>
            <w:tcW w:w="6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8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5:46:00Z</dcterms:created>
  <dc:creator>110846</dc:creator>
  <dc:description/>
  <cp:keywords/>
  <dc:language>en-US</dc:language>
  <cp:lastModifiedBy>110846</cp:lastModifiedBy>
  <dcterms:modified xsi:type="dcterms:W3CDTF">2012-12-14T13:50:00Z</dcterms:modified>
  <cp:revision>4</cp:revision>
  <dc:subject/>
  <dc:title>Supplement table S2: details quality control</dc:title>
</cp:coreProperties>
</file>